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E8F9D" w14:textId="44731137" w:rsidR="0056279C" w:rsidRPr="00E0016E" w:rsidRDefault="0056279C" w:rsidP="00E313C3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E0016E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49E68C3A" w14:textId="7BCA82A5" w:rsidR="00B31EE8" w:rsidRDefault="00B31EE8" w:rsidP="00E313C3">
      <w:pPr>
        <w:spacing w:line="360" w:lineRule="auto"/>
        <w:jc w:val="left"/>
        <w:rPr>
          <w:rFonts w:ascii="Times New Roman" w:hAnsi="Times New Roman" w:cs="Times New Roman"/>
        </w:rPr>
      </w:pPr>
      <w:r w:rsidRPr="00B31EE8">
        <w:rPr>
          <w:rFonts w:ascii="Times New Roman" w:hAnsi="Times New Roman" w:cs="Times New Roman"/>
          <w:b/>
          <w:bCs/>
        </w:rPr>
        <w:t xml:space="preserve">Table S1 </w:t>
      </w:r>
      <w:r w:rsidRPr="00B31EE8">
        <w:rPr>
          <w:rFonts w:ascii="Times New Roman" w:hAnsi="Times New Roman" w:cs="Times New Roman"/>
        </w:rPr>
        <w:t>Antibody information</w:t>
      </w:r>
    </w:p>
    <w:tbl>
      <w:tblPr>
        <w:tblStyle w:val="a4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2164"/>
        <w:gridCol w:w="2121"/>
        <w:gridCol w:w="2835"/>
      </w:tblGrid>
      <w:tr w:rsidR="00D546A1" w14:paraId="541F6C78" w14:textId="77777777" w:rsidTr="00D546A1">
        <w:trPr>
          <w:trHeight w:val="321"/>
          <w:jc w:val="center"/>
        </w:trPr>
        <w:tc>
          <w:tcPr>
            <w:tcW w:w="124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61DB39F" w14:textId="393AB671" w:rsidR="00D546A1" w:rsidRDefault="00D546A1" w:rsidP="00ED621E">
            <w:pPr>
              <w:jc w:val="center"/>
              <w:rPr>
                <w:rFonts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tibody</w:t>
            </w:r>
            <w:r w:rsidRPr="00B31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5627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B31E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216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20A4D6" w14:textId="5082236A" w:rsidR="00D546A1" w:rsidRPr="00CE20AE" w:rsidRDefault="00D546A1" w:rsidP="00CE20A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46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iluti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C80A098" w14:textId="20B2F2FD" w:rsidR="00D546A1" w:rsidRPr="00CE20AE" w:rsidRDefault="00D546A1" w:rsidP="00CE20A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E20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CE20A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urc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9DCC26" w14:textId="27794E4B" w:rsidR="00D546A1" w:rsidRPr="00CE20AE" w:rsidRDefault="00D546A1" w:rsidP="00296BC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. #</w:t>
            </w:r>
          </w:p>
        </w:tc>
      </w:tr>
      <w:tr w:rsidR="00D546A1" w14:paraId="6AEBB83D" w14:textId="77777777" w:rsidTr="00D546A1">
        <w:trPr>
          <w:trHeight w:val="330"/>
          <w:jc w:val="center"/>
        </w:trPr>
        <w:tc>
          <w:tcPr>
            <w:tcW w:w="1244" w:type="dxa"/>
            <w:tcBorders>
              <w:top w:val="single" w:sz="6" w:space="0" w:color="auto"/>
            </w:tcBorders>
            <w:vAlign w:val="center"/>
          </w:tcPr>
          <w:p w14:paraId="5CA31DBA" w14:textId="0FD9C3BC" w:rsidR="00D546A1" w:rsidRPr="00ED621E" w:rsidRDefault="00D546A1" w:rsidP="00ED6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R</w:t>
            </w:r>
          </w:p>
        </w:tc>
        <w:tc>
          <w:tcPr>
            <w:tcW w:w="2164" w:type="dxa"/>
            <w:tcBorders>
              <w:top w:val="single" w:sz="6" w:space="0" w:color="auto"/>
            </w:tcBorders>
          </w:tcPr>
          <w:p w14:paraId="1B487FA3" w14:textId="01462AE4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121" w:type="dxa"/>
            <w:tcBorders>
              <w:top w:val="single" w:sz="6" w:space="0" w:color="auto"/>
            </w:tcBorders>
            <w:vAlign w:val="center"/>
          </w:tcPr>
          <w:p w14:paraId="78B85D3B" w14:textId="5B605FCF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B7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14:paraId="53DD9984" w14:textId="23C1ED49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22665-1-AP</w:t>
            </w:r>
          </w:p>
        </w:tc>
      </w:tr>
      <w:tr w:rsidR="00D546A1" w14:paraId="3A049D55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549116E7" w14:textId="7A4519C7" w:rsidR="00D546A1" w:rsidRPr="00ED621E" w:rsidRDefault="00D546A1" w:rsidP="00E066E8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2164" w:type="dxa"/>
          </w:tcPr>
          <w:p w14:paraId="30264B8A" w14:textId="60D62BBC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  <w:tc>
          <w:tcPr>
            <w:tcW w:w="2121" w:type="dxa"/>
            <w:vAlign w:val="center"/>
          </w:tcPr>
          <w:p w14:paraId="5D28778E" w14:textId="47555839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B7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35" w:type="dxa"/>
            <w:vAlign w:val="center"/>
          </w:tcPr>
          <w:p w14:paraId="747F620B" w14:textId="2C5EFE24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 w:rsidRPr="008B1B7C">
              <w:rPr>
                <w:rFonts w:ascii="Times New Roman" w:hAnsi="Times New Roman" w:cs="Times New Roman"/>
              </w:rPr>
              <w:t>50599-2-Ig</w:t>
            </w:r>
            <w:bookmarkEnd w:id="0"/>
          </w:p>
        </w:tc>
      </w:tr>
      <w:tr w:rsidR="00D546A1" w14:paraId="27665190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5E1490CE" w14:textId="23E616C5" w:rsidR="00D546A1" w:rsidRPr="00ED621E" w:rsidRDefault="00D546A1" w:rsidP="00E066E8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2164" w:type="dxa"/>
          </w:tcPr>
          <w:p w14:paraId="764AAD9D" w14:textId="1AFAA4ED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56042140" w14:textId="482CB5E3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B7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35" w:type="dxa"/>
            <w:vAlign w:val="center"/>
          </w:tcPr>
          <w:p w14:paraId="777C7C19" w14:textId="05CA4110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12789-1-AP</w:t>
            </w:r>
          </w:p>
        </w:tc>
      </w:tr>
      <w:tr w:rsidR="00D546A1" w14:paraId="6B1B990F" w14:textId="77777777" w:rsidTr="00D546A1">
        <w:trPr>
          <w:trHeight w:val="330"/>
          <w:jc w:val="center"/>
        </w:trPr>
        <w:tc>
          <w:tcPr>
            <w:tcW w:w="1244" w:type="dxa"/>
            <w:vAlign w:val="center"/>
          </w:tcPr>
          <w:p w14:paraId="1B53CFEA" w14:textId="6AB9E9DB" w:rsidR="00D546A1" w:rsidRPr="00ED621E" w:rsidRDefault="00D546A1" w:rsidP="00E066E8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Caspase3</w:t>
            </w:r>
          </w:p>
        </w:tc>
        <w:tc>
          <w:tcPr>
            <w:tcW w:w="2164" w:type="dxa"/>
          </w:tcPr>
          <w:p w14:paraId="75C3384E" w14:textId="177D8DFD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795C0C3C" w14:textId="29F34C4F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B7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35" w:type="dxa"/>
            <w:vAlign w:val="center"/>
          </w:tcPr>
          <w:p w14:paraId="5B4E5DE5" w14:textId="02272408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19677-1-AP</w:t>
            </w:r>
          </w:p>
        </w:tc>
      </w:tr>
      <w:tr w:rsidR="00D546A1" w14:paraId="42B3BFC4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1CCBB20A" w14:textId="5BE97369" w:rsidR="00D546A1" w:rsidRPr="00ED621E" w:rsidRDefault="00D546A1" w:rsidP="007A1CD9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Caspase9</w:t>
            </w:r>
          </w:p>
        </w:tc>
        <w:tc>
          <w:tcPr>
            <w:tcW w:w="2164" w:type="dxa"/>
          </w:tcPr>
          <w:p w14:paraId="7A5FD8BE" w14:textId="43AC47E6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4D79D82A" w14:textId="5D53FEB9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B7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35" w:type="dxa"/>
            <w:vAlign w:val="center"/>
          </w:tcPr>
          <w:p w14:paraId="56669561" w14:textId="5766A9E6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 w:rsidRPr="008B1B7C">
              <w:rPr>
                <w:rFonts w:ascii="Times New Roman" w:hAnsi="Times New Roman" w:cs="Times New Roman"/>
              </w:rPr>
              <w:t>10380-1-AP</w:t>
            </w:r>
            <w:bookmarkEnd w:id="1"/>
          </w:p>
        </w:tc>
      </w:tr>
      <w:tr w:rsidR="00D546A1" w14:paraId="75073460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04D09035" w14:textId="2B571C0B" w:rsidR="00D546A1" w:rsidRPr="00ED621E" w:rsidRDefault="00D546A1" w:rsidP="007A1CD9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Sirt3</w:t>
            </w:r>
          </w:p>
        </w:tc>
        <w:tc>
          <w:tcPr>
            <w:tcW w:w="2164" w:type="dxa"/>
          </w:tcPr>
          <w:p w14:paraId="212E2BE3" w14:textId="253A52A7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5038F81A" w14:textId="4A0AF38C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B7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35" w:type="dxa"/>
            <w:vAlign w:val="center"/>
          </w:tcPr>
          <w:p w14:paraId="3492D5C9" w14:textId="186EF18C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10099-1-AP</w:t>
            </w:r>
          </w:p>
        </w:tc>
      </w:tr>
      <w:tr w:rsidR="00D546A1" w14:paraId="6BEE18DD" w14:textId="77777777" w:rsidTr="00D546A1">
        <w:trPr>
          <w:trHeight w:val="330"/>
          <w:jc w:val="center"/>
        </w:trPr>
        <w:tc>
          <w:tcPr>
            <w:tcW w:w="1244" w:type="dxa"/>
            <w:vAlign w:val="center"/>
          </w:tcPr>
          <w:p w14:paraId="307133F9" w14:textId="218D43BF" w:rsidR="00D546A1" w:rsidRPr="00ED621E" w:rsidRDefault="00D546A1" w:rsidP="00BC28F1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p-AMPK</w:t>
            </w:r>
          </w:p>
        </w:tc>
        <w:tc>
          <w:tcPr>
            <w:tcW w:w="2164" w:type="dxa"/>
            <w:vAlign w:val="center"/>
          </w:tcPr>
          <w:p w14:paraId="2271CBCD" w14:textId="3F2E7ABC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01E3AB4E" w14:textId="035657C5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Cell Signaling Technology (CST)</w:t>
            </w:r>
          </w:p>
        </w:tc>
        <w:tc>
          <w:tcPr>
            <w:tcW w:w="2835" w:type="dxa"/>
            <w:vAlign w:val="center"/>
          </w:tcPr>
          <w:p w14:paraId="162F8CA1" w14:textId="7466A1C1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2535S</w:t>
            </w:r>
          </w:p>
        </w:tc>
      </w:tr>
      <w:tr w:rsidR="00D546A1" w14:paraId="32E53B89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28BEBE61" w14:textId="70AAD3CF" w:rsidR="00D546A1" w:rsidRPr="00ED621E" w:rsidRDefault="00D546A1" w:rsidP="00BC28F1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AMPK</w:t>
            </w:r>
          </w:p>
        </w:tc>
        <w:tc>
          <w:tcPr>
            <w:tcW w:w="2164" w:type="dxa"/>
            <w:vAlign w:val="center"/>
          </w:tcPr>
          <w:p w14:paraId="73B3A889" w14:textId="634BD8E9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389A4C75" w14:textId="02A449E6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Cell Signaling Technology (CST)</w:t>
            </w:r>
          </w:p>
        </w:tc>
        <w:tc>
          <w:tcPr>
            <w:tcW w:w="2835" w:type="dxa"/>
            <w:vAlign w:val="center"/>
          </w:tcPr>
          <w:p w14:paraId="1273E758" w14:textId="74A69ED0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5831S</w:t>
            </w:r>
          </w:p>
        </w:tc>
      </w:tr>
      <w:tr w:rsidR="00D546A1" w14:paraId="6924D33B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1F29C512" w14:textId="627D8E2D" w:rsidR="00D546A1" w:rsidRPr="00ED621E" w:rsidRDefault="00D546A1" w:rsidP="00BC28F1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p-mTOR</w:t>
            </w:r>
          </w:p>
        </w:tc>
        <w:tc>
          <w:tcPr>
            <w:tcW w:w="2164" w:type="dxa"/>
          </w:tcPr>
          <w:p w14:paraId="4156652B" w14:textId="6AA0F708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207A1643" w14:textId="4E558183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835" w:type="dxa"/>
            <w:vAlign w:val="center"/>
          </w:tcPr>
          <w:p w14:paraId="06B4D033" w14:textId="5D3ABA54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 w:hint="eastAsia"/>
              </w:rPr>
              <w:t>A</w:t>
            </w:r>
            <w:r w:rsidRPr="008B1B7C">
              <w:rPr>
                <w:rFonts w:ascii="Times New Roman" w:hAnsi="Times New Roman" w:cs="Times New Roman"/>
              </w:rPr>
              <w:t>F3308</w:t>
            </w:r>
          </w:p>
        </w:tc>
      </w:tr>
      <w:tr w:rsidR="00D546A1" w14:paraId="027914D1" w14:textId="77777777" w:rsidTr="00D546A1">
        <w:trPr>
          <w:trHeight w:val="330"/>
          <w:jc w:val="center"/>
        </w:trPr>
        <w:tc>
          <w:tcPr>
            <w:tcW w:w="1244" w:type="dxa"/>
            <w:vAlign w:val="center"/>
          </w:tcPr>
          <w:p w14:paraId="39C90B97" w14:textId="49BAA667" w:rsidR="00D546A1" w:rsidRPr="00ED621E" w:rsidRDefault="00D546A1" w:rsidP="00BC28F1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2164" w:type="dxa"/>
          </w:tcPr>
          <w:p w14:paraId="3CBD82A7" w14:textId="711308E3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70CE6B3B" w14:textId="2A73EFA6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2835" w:type="dxa"/>
            <w:vAlign w:val="center"/>
          </w:tcPr>
          <w:p w14:paraId="39F4AC4C" w14:textId="3659F06E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 w:hint="eastAsia"/>
              </w:rPr>
              <w:t>A</w:t>
            </w:r>
            <w:r w:rsidRPr="008B1B7C">
              <w:rPr>
                <w:rFonts w:ascii="Times New Roman" w:hAnsi="Times New Roman" w:cs="Times New Roman"/>
              </w:rPr>
              <w:t>F6308</w:t>
            </w:r>
          </w:p>
        </w:tc>
      </w:tr>
      <w:tr w:rsidR="00D546A1" w14:paraId="6FAC7283" w14:textId="77777777" w:rsidTr="00D546A1">
        <w:trPr>
          <w:trHeight w:val="330"/>
          <w:jc w:val="center"/>
        </w:trPr>
        <w:tc>
          <w:tcPr>
            <w:tcW w:w="1244" w:type="dxa"/>
            <w:vAlign w:val="center"/>
          </w:tcPr>
          <w:p w14:paraId="33C24CA1" w14:textId="0C9E806B" w:rsidR="00D546A1" w:rsidRPr="00ED621E" w:rsidRDefault="00D546A1" w:rsidP="00BC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clin-1</w:t>
            </w:r>
          </w:p>
        </w:tc>
        <w:tc>
          <w:tcPr>
            <w:tcW w:w="2164" w:type="dxa"/>
          </w:tcPr>
          <w:p w14:paraId="30F5C73C" w14:textId="54594455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40027B21" w14:textId="4D4A2838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1B7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835" w:type="dxa"/>
            <w:vAlign w:val="center"/>
          </w:tcPr>
          <w:p w14:paraId="3A3A7522" w14:textId="0DA6B324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11306-1-AP</w:t>
            </w:r>
          </w:p>
        </w:tc>
      </w:tr>
      <w:tr w:rsidR="00D546A1" w14:paraId="4C776B4F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37827436" w14:textId="424D96E2" w:rsidR="00D546A1" w:rsidRPr="00ED621E" w:rsidRDefault="00D546A1" w:rsidP="00296BC7">
            <w:pPr>
              <w:jc w:val="center"/>
              <w:rPr>
                <w:rFonts w:ascii="Times New Roman" w:hAnsi="Times New Roman" w:cs="Times New Roman"/>
              </w:rPr>
            </w:pPr>
            <w:r w:rsidRPr="00ED621E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164" w:type="dxa"/>
            <w:vAlign w:val="center"/>
          </w:tcPr>
          <w:p w14:paraId="0A08A540" w14:textId="02A30B54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22B1141C" w14:textId="5FE908EF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Cell Signaling Technology (CST)</w:t>
            </w:r>
          </w:p>
        </w:tc>
        <w:tc>
          <w:tcPr>
            <w:tcW w:w="2835" w:type="dxa"/>
            <w:vAlign w:val="center"/>
          </w:tcPr>
          <w:p w14:paraId="7E5D3D80" w14:textId="5E0196E6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 w:hint="eastAsia"/>
              </w:rPr>
              <w:t>4970S</w:t>
            </w:r>
          </w:p>
        </w:tc>
      </w:tr>
      <w:tr w:rsidR="00D546A1" w14:paraId="062D85EE" w14:textId="77777777" w:rsidTr="00D546A1">
        <w:trPr>
          <w:trHeight w:val="321"/>
          <w:jc w:val="center"/>
        </w:trPr>
        <w:tc>
          <w:tcPr>
            <w:tcW w:w="1244" w:type="dxa"/>
            <w:vAlign w:val="center"/>
          </w:tcPr>
          <w:p w14:paraId="110B9D95" w14:textId="37EB7D61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Goat Anti Rabbit I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1B7C">
              <w:rPr>
                <w:rFonts w:ascii="Times New Roman" w:hAnsi="Times New Roman" w:cs="Times New Roman"/>
              </w:rPr>
              <w:t xml:space="preserve">(H+L) </w:t>
            </w:r>
          </w:p>
          <w:p w14:paraId="72046B42" w14:textId="05A90F1C" w:rsidR="00D546A1" w:rsidRPr="00ED621E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-</w:t>
            </w:r>
            <w:proofErr w:type="spellStart"/>
            <w:r w:rsidRPr="008B1B7C">
              <w:rPr>
                <w:rFonts w:ascii="Times New Roman" w:hAnsi="Times New Roman" w:cs="Times New Roman"/>
              </w:rPr>
              <w:t>DyLight</w:t>
            </w:r>
            <w:proofErr w:type="spellEnd"/>
            <w:r w:rsidRPr="008B1B7C">
              <w:rPr>
                <w:rFonts w:ascii="Times New Roman" w:hAnsi="Times New Roman" w:cs="Times New Roman"/>
              </w:rPr>
              <w:t xml:space="preserve"> 488</w:t>
            </w:r>
          </w:p>
        </w:tc>
        <w:tc>
          <w:tcPr>
            <w:tcW w:w="2164" w:type="dxa"/>
            <w:vAlign w:val="center"/>
          </w:tcPr>
          <w:p w14:paraId="1DE3CB3D" w14:textId="13E419BC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121" w:type="dxa"/>
            <w:vAlign w:val="center"/>
          </w:tcPr>
          <w:p w14:paraId="2E93C5E1" w14:textId="08B8355C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 w:hint="eastAsia"/>
              </w:rPr>
              <w:t>G</w:t>
            </w:r>
            <w:r w:rsidRPr="008B1B7C">
              <w:rPr>
                <w:rFonts w:ascii="Times New Roman" w:hAnsi="Times New Roman" w:cs="Times New Roman"/>
              </w:rPr>
              <w:t>ene-Protein Link</w:t>
            </w:r>
          </w:p>
        </w:tc>
        <w:tc>
          <w:tcPr>
            <w:tcW w:w="2835" w:type="dxa"/>
            <w:vAlign w:val="center"/>
          </w:tcPr>
          <w:p w14:paraId="761B08CD" w14:textId="46514C5E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 w:hint="eastAsia"/>
              </w:rPr>
              <w:t>P</w:t>
            </w:r>
            <w:r w:rsidRPr="008B1B7C">
              <w:rPr>
                <w:rFonts w:ascii="Times New Roman" w:hAnsi="Times New Roman" w:cs="Times New Roman"/>
              </w:rPr>
              <w:t>03S06S</w:t>
            </w:r>
          </w:p>
        </w:tc>
      </w:tr>
      <w:tr w:rsidR="00D546A1" w14:paraId="7AA99B51" w14:textId="77777777" w:rsidTr="00D546A1">
        <w:trPr>
          <w:trHeight w:val="330"/>
          <w:jc w:val="center"/>
        </w:trPr>
        <w:tc>
          <w:tcPr>
            <w:tcW w:w="1244" w:type="dxa"/>
            <w:vAlign w:val="center"/>
          </w:tcPr>
          <w:p w14:paraId="13AD12B8" w14:textId="79B8DF99" w:rsidR="00D546A1" w:rsidRPr="00ED621E" w:rsidRDefault="00D546A1" w:rsidP="00296BC7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10693148"/>
            <w:r w:rsidRPr="00CA36D7">
              <w:rPr>
                <w:rFonts w:ascii="Times New Roman" w:hAnsi="Times New Roman" w:cs="Times New Roman"/>
              </w:rPr>
              <w:t>Anti-rabbit IgG HRP-linked Antibody</w:t>
            </w:r>
          </w:p>
        </w:tc>
        <w:tc>
          <w:tcPr>
            <w:tcW w:w="2164" w:type="dxa"/>
          </w:tcPr>
          <w:p w14:paraId="4A6714FF" w14:textId="065E1F4D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0</w:t>
            </w:r>
          </w:p>
        </w:tc>
        <w:tc>
          <w:tcPr>
            <w:tcW w:w="2121" w:type="dxa"/>
            <w:vAlign w:val="center"/>
          </w:tcPr>
          <w:p w14:paraId="71B3CFB8" w14:textId="46F89B35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Cell Signaling Technology (CST)</w:t>
            </w:r>
          </w:p>
        </w:tc>
        <w:tc>
          <w:tcPr>
            <w:tcW w:w="2835" w:type="dxa"/>
            <w:vAlign w:val="center"/>
          </w:tcPr>
          <w:p w14:paraId="1A34AC80" w14:textId="5AEBC0A8" w:rsidR="00D546A1" w:rsidRPr="008B1B7C" w:rsidRDefault="00D546A1" w:rsidP="008B1B7C">
            <w:pPr>
              <w:jc w:val="center"/>
              <w:rPr>
                <w:rFonts w:ascii="Times New Roman" w:hAnsi="Times New Roman" w:cs="Times New Roman"/>
              </w:rPr>
            </w:pPr>
            <w:r w:rsidRPr="008B1B7C">
              <w:rPr>
                <w:rFonts w:ascii="Times New Roman" w:hAnsi="Times New Roman" w:cs="Times New Roman"/>
              </w:rPr>
              <w:t>7074S</w:t>
            </w:r>
          </w:p>
        </w:tc>
      </w:tr>
      <w:bookmarkEnd w:id="2"/>
    </w:tbl>
    <w:p w14:paraId="5F8806C2" w14:textId="06006093" w:rsidR="00E13339" w:rsidRPr="00D01A56" w:rsidRDefault="00E13339" w:rsidP="0056279C">
      <w:pPr>
        <w:rPr>
          <w:rFonts w:ascii="Times New Roman" w:hAnsi="Times New Roman" w:cs="Times New Roman"/>
        </w:rPr>
      </w:pPr>
    </w:p>
    <w:sectPr w:rsidR="00E13339" w:rsidRPr="00D01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A8E6D" w14:textId="77777777" w:rsidR="001705F3" w:rsidRDefault="001705F3" w:rsidP="003820CB">
      <w:r>
        <w:separator/>
      </w:r>
    </w:p>
  </w:endnote>
  <w:endnote w:type="continuationSeparator" w:id="0">
    <w:p w14:paraId="61000D3E" w14:textId="77777777" w:rsidR="001705F3" w:rsidRDefault="001705F3" w:rsidP="00382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D83B6" w14:textId="77777777" w:rsidR="001705F3" w:rsidRDefault="001705F3" w:rsidP="003820CB">
      <w:r>
        <w:separator/>
      </w:r>
    </w:p>
  </w:footnote>
  <w:footnote w:type="continuationSeparator" w:id="0">
    <w:p w14:paraId="35B99866" w14:textId="77777777" w:rsidR="001705F3" w:rsidRDefault="001705F3" w:rsidP="00382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64BC6"/>
    <w:multiLevelType w:val="multilevel"/>
    <w:tmpl w:val="680C1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8564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A3"/>
    <w:rsid w:val="00063EDF"/>
    <w:rsid w:val="00064A8F"/>
    <w:rsid w:val="000A45F4"/>
    <w:rsid w:val="000C142F"/>
    <w:rsid w:val="000E26A9"/>
    <w:rsid w:val="00127ABC"/>
    <w:rsid w:val="00165711"/>
    <w:rsid w:val="00167B19"/>
    <w:rsid w:val="001705F3"/>
    <w:rsid w:val="001E0FA1"/>
    <w:rsid w:val="001F4103"/>
    <w:rsid w:val="002273DB"/>
    <w:rsid w:val="00240E7F"/>
    <w:rsid w:val="0025327B"/>
    <w:rsid w:val="00296BC7"/>
    <w:rsid w:val="002C0BF6"/>
    <w:rsid w:val="00326441"/>
    <w:rsid w:val="00370AA0"/>
    <w:rsid w:val="003820CB"/>
    <w:rsid w:val="0043003C"/>
    <w:rsid w:val="004874E7"/>
    <w:rsid w:val="004A3330"/>
    <w:rsid w:val="004A3AB5"/>
    <w:rsid w:val="0056279C"/>
    <w:rsid w:val="005C2712"/>
    <w:rsid w:val="00661C49"/>
    <w:rsid w:val="006D5451"/>
    <w:rsid w:val="00702FAD"/>
    <w:rsid w:val="00706FC1"/>
    <w:rsid w:val="0073597C"/>
    <w:rsid w:val="00742BAD"/>
    <w:rsid w:val="00765FA3"/>
    <w:rsid w:val="00774700"/>
    <w:rsid w:val="007A1CD9"/>
    <w:rsid w:val="007E22FD"/>
    <w:rsid w:val="007E7B74"/>
    <w:rsid w:val="0086531E"/>
    <w:rsid w:val="008B1B7C"/>
    <w:rsid w:val="008C498E"/>
    <w:rsid w:val="00926DEF"/>
    <w:rsid w:val="00962B8E"/>
    <w:rsid w:val="00980895"/>
    <w:rsid w:val="009915F4"/>
    <w:rsid w:val="009E2126"/>
    <w:rsid w:val="00A30F8E"/>
    <w:rsid w:val="00A45676"/>
    <w:rsid w:val="00A641E3"/>
    <w:rsid w:val="00A76272"/>
    <w:rsid w:val="00AD4663"/>
    <w:rsid w:val="00B31EE8"/>
    <w:rsid w:val="00B7417A"/>
    <w:rsid w:val="00BC28F1"/>
    <w:rsid w:val="00BE3EF8"/>
    <w:rsid w:val="00C046B2"/>
    <w:rsid w:val="00C33931"/>
    <w:rsid w:val="00C36B1A"/>
    <w:rsid w:val="00C54A50"/>
    <w:rsid w:val="00C81A51"/>
    <w:rsid w:val="00C93921"/>
    <w:rsid w:val="00CA36D7"/>
    <w:rsid w:val="00CD1B29"/>
    <w:rsid w:val="00CE20AE"/>
    <w:rsid w:val="00D01A56"/>
    <w:rsid w:val="00D359A7"/>
    <w:rsid w:val="00D546A1"/>
    <w:rsid w:val="00D548CB"/>
    <w:rsid w:val="00DC77B5"/>
    <w:rsid w:val="00DD06CB"/>
    <w:rsid w:val="00DE792D"/>
    <w:rsid w:val="00E0016E"/>
    <w:rsid w:val="00E066E8"/>
    <w:rsid w:val="00E11D4C"/>
    <w:rsid w:val="00E13339"/>
    <w:rsid w:val="00E313C3"/>
    <w:rsid w:val="00E636D7"/>
    <w:rsid w:val="00E77851"/>
    <w:rsid w:val="00E93E9D"/>
    <w:rsid w:val="00EB3255"/>
    <w:rsid w:val="00ED22CA"/>
    <w:rsid w:val="00ED621E"/>
    <w:rsid w:val="00EF18E1"/>
    <w:rsid w:val="00F81777"/>
    <w:rsid w:val="00FC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8D9DBF"/>
  <w14:defaultImageDpi w14:val="32767"/>
  <w15:chartTrackingRefBased/>
  <w15:docId w15:val="{B5736B97-E03A-4C7A-A111-43DCAC56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03C"/>
    <w:pPr>
      <w:widowControl w:val="0"/>
      <w:jc w:val="both"/>
    </w:pPr>
    <w:rPr>
      <w:rFonts w:asciiTheme="minorHAnsi" w:hAnsiTheme="minorHAnsi"/>
    </w:rPr>
  </w:style>
  <w:style w:type="paragraph" w:styleId="3">
    <w:name w:val="heading 3"/>
    <w:basedOn w:val="a"/>
    <w:link w:val="30"/>
    <w:uiPriority w:val="9"/>
    <w:qFormat/>
    <w:rsid w:val="007A1CD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0">
    <w:name w:val="pl0"/>
    <w:basedOn w:val="a"/>
    <w:rsid w:val="005C27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D01A56"/>
    <w:rPr>
      <w:color w:val="0000FF"/>
      <w:u w:val="single"/>
    </w:rPr>
  </w:style>
  <w:style w:type="table" w:styleId="a4">
    <w:name w:val="Table Grid"/>
    <w:basedOn w:val="a1"/>
    <w:uiPriority w:val="39"/>
    <w:rsid w:val="00B31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7A1CD9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Emphasis"/>
    <w:basedOn w:val="a0"/>
    <w:uiPriority w:val="20"/>
    <w:qFormat/>
    <w:rsid w:val="007A1CD9"/>
    <w:rPr>
      <w:i/>
      <w:iCs/>
    </w:rPr>
  </w:style>
  <w:style w:type="paragraph" w:styleId="a6">
    <w:name w:val="header"/>
    <w:basedOn w:val="a"/>
    <w:link w:val="a7"/>
    <w:uiPriority w:val="99"/>
    <w:unhideWhenUsed/>
    <w:rsid w:val="0038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20CB"/>
    <w:rPr>
      <w:rFonts w:asciiTheme="minorHAnsi" w:hAnsiTheme="minorHAns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20CB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857435143@qq.com</cp:lastModifiedBy>
  <cp:revision>45</cp:revision>
  <dcterms:created xsi:type="dcterms:W3CDTF">2022-08-05T15:13:00Z</dcterms:created>
  <dcterms:modified xsi:type="dcterms:W3CDTF">2023-01-12T07:59:00Z</dcterms:modified>
</cp:coreProperties>
</file>